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AAD9" w14:textId="7836DFCF" w:rsidR="00C84CF9" w:rsidRDefault="00C84CF9" w:rsidP="00C84CF9">
      <w:pPr>
        <w:jc w:val="center"/>
      </w:pPr>
      <w:r w:rsidRPr="00C84CF9">
        <w:rPr>
          <w:noProof/>
        </w:rPr>
        <w:drawing>
          <wp:inline distT="0" distB="0" distL="0" distR="0" wp14:anchorId="7F6B0830" wp14:editId="4826166B">
            <wp:extent cx="5334000" cy="6794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4F957" w14:textId="77777777" w:rsidR="00C84CF9" w:rsidRDefault="00C84CF9" w:rsidP="008602FA"/>
    <w:p w14:paraId="18CF2135" w14:textId="77777777" w:rsidR="00A51640" w:rsidRDefault="00A51640" w:rsidP="008602FA"/>
    <w:p w14:paraId="4B26D9DF" w14:textId="38F2EB2D" w:rsidR="008602FA" w:rsidRPr="008602FA" w:rsidRDefault="008602FA" w:rsidP="008602FA">
      <w:r w:rsidRPr="008602FA">
        <w:t xml:space="preserve">Supplementary Figure </w:t>
      </w:r>
      <w:r w:rsidR="005379B0">
        <w:t>2</w:t>
      </w:r>
      <w:r w:rsidRPr="008602FA">
        <w:t xml:space="preserve">: Flow diagram of </w:t>
      </w:r>
      <w:r>
        <w:t xml:space="preserve">the </w:t>
      </w:r>
      <w:r w:rsidRPr="008602FA">
        <w:t>number of patients available for phenotypic</w:t>
      </w:r>
      <w:r w:rsidR="00C84CF9">
        <w:t xml:space="preserve"> and</w:t>
      </w:r>
      <w:r w:rsidR="00532590">
        <w:t xml:space="preserve"> </w:t>
      </w:r>
      <w:r w:rsidRPr="008602FA">
        <w:t xml:space="preserve">gene </w:t>
      </w:r>
    </w:p>
    <w:p w14:paraId="0194A209" w14:textId="12FC3FFB" w:rsidR="008602FA" w:rsidRDefault="008602FA" w:rsidP="008602FA">
      <w:r w:rsidRPr="008602FA">
        <w:t>expression (GE</w:t>
      </w:r>
      <w:r w:rsidR="00C84CF9">
        <w:t xml:space="preserve">) </w:t>
      </w:r>
      <w:r w:rsidRPr="008602FA">
        <w:t xml:space="preserve">analyses </w:t>
      </w:r>
      <w:r>
        <w:t>of</w:t>
      </w:r>
      <w:r w:rsidRPr="008602FA">
        <w:t xml:space="preserve"> </w:t>
      </w:r>
      <w:r w:rsidR="00C84CF9">
        <w:t>evening</w:t>
      </w:r>
      <w:r w:rsidRPr="008602FA">
        <w:t xml:space="preserve"> fatigue (</w:t>
      </w:r>
      <w:r w:rsidR="00C84CF9">
        <w:t>E</w:t>
      </w:r>
      <w:r w:rsidRPr="008602FA">
        <w:t>F)</w:t>
      </w:r>
      <w:r>
        <w:t>.</w:t>
      </w:r>
    </w:p>
    <w:sectPr w:rsidR="008602FA" w:rsidSect="00E916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FA"/>
    <w:rsid w:val="0001463B"/>
    <w:rsid w:val="000A2DB5"/>
    <w:rsid w:val="000B70E0"/>
    <w:rsid w:val="000D616F"/>
    <w:rsid w:val="000D6DD0"/>
    <w:rsid w:val="000E3AA5"/>
    <w:rsid w:val="001103CE"/>
    <w:rsid w:val="00132CDC"/>
    <w:rsid w:val="001406CA"/>
    <w:rsid w:val="00163868"/>
    <w:rsid w:val="00166BE0"/>
    <w:rsid w:val="0020726E"/>
    <w:rsid w:val="002148F4"/>
    <w:rsid w:val="00261DB7"/>
    <w:rsid w:val="002705E2"/>
    <w:rsid w:val="00292866"/>
    <w:rsid w:val="002C3EEB"/>
    <w:rsid w:val="002E0296"/>
    <w:rsid w:val="002F4A1E"/>
    <w:rsid w:val="00302DF4"/>
    <w:rsid w:val="00333880"/>
    <w:rsid w:val="00340C57"/>
    <w:rsid w:val="00346ED6"/>
    <w:rsid w:val="003613A6"/>
    <w:rsid w:val="003B1827"/>
    <w:rsid w:val="00434881"/>
    <w:rsid w:val="00476DC1"/>
    <w:rsid w:val="00497B0A"/>
    <w:rsid w:val="004A651F"/>
    <w:rsid w:val="004E2130"/>
    <w:rsid w:val="004E583F"/>
    <w:rsid w:val="004F0872"/>
    <w:rsid w:val="004F21B5"/>
    <w:rsid w:val="00526391"/>
    <w:rsid w:val="00532590"/>
    <w:rsid w:val="00535268"/>
    <w:rsid w:val="00535532"/>
    <w:rsid w:val="005379B0"/>
    <w:rsid w:val="00557C5B"/>
    <w:rsid w:val="005601A7"/>
    <w:rsid w:val="00577A15"/>
    <w:rsid w:val="00581DB7"/>
    <w:rsid w:val="005868C3"/>
    <w:rsid w:val="005A400E"/>
    <w:rsid w:val="005D31B3"/>
    <w:rsid w:val="005E18A4"/>
    <w:rsid w:val="0060290F"/>
    <w:rsid w:val="006073A0"/>
    <w:rsid w:val="0065046D"/>
    <w:rsid w:val="00677D87"/>
    <w:rsid w:val="006A5AE4"/>
    <w:rsid w:val="006D1DD5"/>
    <w:rsid w:val="006F6A10"/>
    <w:rsid w:val="006F6F68"/>
    <w:rsid w:val="00723F5F"/>
    <w:rsid w:val="00736746"/>
    <w:rsid w:val="00750659"/>
    <w:rsid w:val="007A4F13"/>
    <w:rsid w:val="007B2621"/>
    <w:rsid w:val="007D3ACB"/>
    <w:rsid w:val="007E38D1"/>
    <w:rsid w:val="00804888"/>
    <w:rsid w:val="008052B1"/>
    <w:rsid w:val="00813630"/>
    <w:rsid w:val="00817B41"/>
    <w:rsid w:val="008602FA"/>
    <w:rsid w:val="00864660"/>
    <w:rsid w:val="008A1536"/>
    <w:rsid w:val="008A63AA"/>
    <w:rsid w:val="008B0014"/>
    <w:rsid w:val="008C74E9"/>
    <w:rsid w:val="008E037C"/>
    <w:rsid w:val="00914E19"/>
    <w:rsid w:val="0094352F"/>
    <w:rsid w:val="009753A3"/>
    <w:rsid w:val="0098636B"/>
    <w:rsid w:val="009B53D8"/>
    <w:rsid w:val="009C2D1E"/>
    <w:rsid w:val="009F39AA"/>
    <w:rsid w:val="00A061D8"/>
    <w:rsid w:val="00A06B37"/>
    <w:rsid w:val="00A33289"/>
    <w:rsid w:val="00A51640"/>
    <w:rsid w:val="00A710A6"/>
    <w:rsid w:val="00A74AAA"/>
    <w:rsid w:val="00B007E6"/>
    <w:rsid w:val="00B52925"/>
    <w:rsid w:val="00BA72AB"/>
    <w:rsid w:val="00BD2240"/>
    <w:rsid w:val="00C04DF6"/>
    <w:rsid w:val="00C579AA"/>
    <w:rsid w:val="00C63B78"/>
    <w:rsid w:val="00C84CF9"/>
    <w:rsid w:val="00CA5A30"/>
    <w:rsid w:val="00CE47B4"/>
    <w:rsid w:val="00D12F6A"/>
    <w:rsid w:val="00D25724"/>
    <w:rsid w:val="00D801E6"/>
    <w:rsid w:val="00D90CD5"/>
    <w:rsid w:val="00E0031D"/>
    <w:rsid w:val="00E007F5"/>
    <w:rsid w:val="00E10268"/>
    <w:rsid w:val="00E12EC7"/>
    <w:rsid w:val="00E37B6F"/>
    <w:rsid w:val="00E478A1"/>
    <w:rsid w:val="00E9073B"/>
    <w:rsid w:val="00E9160A"/>
    <w:rsid w:val="00EA0090"/>
    <w:rsid w:val="00EA6323"/>
    <w:rsid w:val="00EC057A"/>
    <w:rsid w:val="00EC2AAD"/>
    <w:rsid w:val="00EC5613"/>
    <w:rsid w:val="00EC656F"/>
    <w:rsid w:val="00EE37BF"/>
    <w:rsid w:val="00F00BA7"/>
    <w:rsid w:val="00F11710"/>
    <w:rsid w:val="00F24E56"/>
    <w:rsid w:val="00FE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FBB1"/>
  <w15:chartTrackingRefBased/>
  <w15:docId w15:val="{12A5C47E-C961-CF4E-93F9-21354B7F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r, Kord</dc:creator>
  <cp:keywords/>
  <dc:description/>
  <cp:lastModifiedBy>Kober, Kord</cp:lastModifiedBy>
  <cp:revision>21</cp:revision>
  <cp:lastPrinted>2022-02-11T02:36:00Z</cp:lastPrinted>
  <dcterms:created xsi:type="dcterms:W3CDTF">2022-01-24T06:29:00Z</dcterms:created>
  <dcterms:modified xsi:type="dcterms:W3CDTF">2022-03-07T22:50:00Z</dcterms:modified>
</cp:coreProperties>
</file>